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3C06D" w14:textId="53D4D49C" w:rsidR="005D687A" w:rsidRDefault="00BF3819" w:rsidP="00BF3819">
      <w:pPr>
        <w:pStyle w:val="Heading1"/>
        <w:spacing w:line="480" w:lineRule="auto"/>
        <w:jc w:val="both"/>
        <w:rPr>
          <w:rFonts w:asciiTheme="minorHAnsi" w:hAnsiTheme="minorHAnsi" w:cs="Times New Roman"/>
          <w:b/>
          <w:color w:val="auto"/>
          <w:sz w:val="24"/>
          <w:szCs w:val="24"/>
        </w:rPr>
      </w:pPr>
      <w:r w:rsidRPr="00BF3819">
        <w:rPr>
          <w:rFonts w:asciiTheme="minorHAnsi" w:hAnsiTheme="minorHAnsi" w:cs="Times New Roman"/>
          <w:b/>
          <w:color w:val="auto"/>
          <w:sz w:val="24"/>
          <w:szCs w:val="24"/>
        </w:rPr>
        <w:t>S</w:t>
      </w:r>
      <w:r w:rsidR="000C2911">
        <w:rPr>
          <w:rFonts w:asciiTheme="minorHAnsi" w:hAnsiTheme="minorHAnsi" w:cs="Times New Roman"/>
          <w:b/>
          <w:color w:val="auto"/>
          <w:sz w:val="24"/>
          <w:szCs w:val="24"/>
        </w:rPr>
        <w:t>3</w:t>
      </w:r>
      <w:r w:rsidR="00995C49">
        <w:rPr>
          <w:rFonts w:asciiTheme="minorHAnsi" w:hAnsiTheme="minorHAnsi" w:cs="Times New Roman"/>
          <w:b/>
          <w:color w:val="auto"/>
          <w:sz w:val="24"/>
          <w:szCs w:val="24"/>
        </w:rPr>
        <w:t xml:space="preserve"> Table</w:t>
      </w:r>
      <w:r w:rsidR="000C2911">
        <w:rPr>
          <w:rFonts w:asciiTheme="minorHAnsi" w:hAnsiTheme="minorHAnsi" w:cs="Times New Roman"/>
          <w:b/>
          <w:color w:val="auto"/>
          <w:sz w:val="24"/>
          <w:szCs w:val="24"/>
        </w:rPr>
        <w:t xml:space="preserve">. </w:t>
      </w:r>
      <w:bookmarkStart w:id="0" w:name="_GoBack"/>
      <w:bookmarkEnd w:id="0"/>
      <w:r w:rsidR="005D687A">
        <w:rPr>
          <w:rFonts w:asciiTheme="minorHAnsi" w:hAnsiTheme="minorHAnsi" w:cs="Times New Roman"/>
          <w:b/>
          <w:color w:val="auto"/>
          <w:sz w:val="24"/>
          <w:szCs w:val="24"/>
        </w:rPr>
        <w:t>Abundance estimates</w:t>
      </w:r>
    </w:p>
    <w:p w14:paraId="2F347611" w14:textId="3721DDA6" w:rsidR="00BF3819" w:rsidRPr="00BF3819" w:rsidRDefault="00BF3819" w:rsidP="005D687A">
      <w:pPr>
        <w:spacing w:line="480" w:lineRule="auto"/>
      </w:pPr>
      <w:r w:rsidRPr="00BF3819">
        <w:t xml:space="preserve">Estimates of dugong population abundance </w:t>
      </w:r>
      <w:r w:rsidR="00576B75">
        <w:t>(</w:t>
      </w:r>
      <w:r w:rsidR="00576B75" w:rsidRPr="009C6D71">
        <w:rPr>
          <w:u w:val="single"/>
        </w:rPr>
        <w:t>+</w:t>
      </w:r>
      <w:r w:rsidR="005C482D" w:rsidRPr="005C482D">
        <w:t xml:space="preserve"> </w:t>
      </w:r>
      <w:r w:rsidR="00576B75">
        <w:t>SE)</w:t>
      </w:r>
      <w:r w:rsidR="00576B75" w:rsidRPr="00D87774">
        <w:t xml:space="preserve"> </w:t>
      </w:r>
      <w:r w:rsidR="00576B75">
        <w:t xml:space="preserve">obtained </w:t>
      </w:r>
      <w:r w:rsidRPr="00BF3819">
        <w:t xml:space="preserve">using availability detection probabilities from </w:t>
      </w:r>
      <w:r w:rsidR="00316E00" w:rsidRPr="00BF3819">
        <w:t xml:space="preserve">Pollock et al. </w:t>
      </w:r>
      <w:r w:rsidR="00BB0A32">
        <w:fldChar w:fldCharType="begin">
          <w:fldData xml:space="preserve">PEVuZE5vdGU+PENpdGU+PEF1dGhvcj5Qb2xsb2NrPC9BdXRob3I+PFllYXI+MjAwNjwvWWVhcj48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</w:fldData>
        </w:fldChar>
      </w:r>
      <w:r w:rsidR="00BB0A32">
        <w:instrText xml:space="preserve"> ADDIN EN.CITE </w:instrText>
      </w:r>
      <w:r w:rsidR="00BB0A32">
        <w:fldChar w:fldCharType="begin">
          <w:fldData xml:space="preserve">PEVuZE5vdGU+PENpdGU+PEF1dGhvcj5Qb2xsb2NrPC9BdXRob3I+PFllYXI+MjAwNjwvWWVhcj48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</w:fldData>
        </w:fldChar>
      </w:r>
      <w:r w:rsidR="00BB0A32">
        <w:instrText xml:space="preserve"> ADDIN EN.CITE.DATA </w:instrText>
      </w:r>
      <w:r w:rsidR="00BB0A32">
        <w:fldChar w:fldCharType="end"/>
      </w:r>
      <w:r w:rsidR="00BB0A32">
        <w:fldChar w:fldCharType="separate"/>
      </w:r>
      <w:r w:rsidR="00BB0A32">
        <w:rPr>
          <w:noProof/>
        </w:rPr>
        <w:t>[</w:t>
      </w:r>
      <w:hyperlink w:anchor="_ENREF_1" w:tooltip="Pollock, 2006 #24" w:history="1">
        <w:r w:rsidR="00BB0A32">
          <w:rPr>
            <w:noProof/>
          </w:rPr>
          <w:t>1</w:t>
        </w:r>
      </w:hyperlink>
      <w:r w:rsidR="00BB0A32">
        <w:rPr>
          <w:noProof/>
        </w:rPr>
        <w:t>]</w:t>
      </w:r>
      <w:r w:rsidR="00BB0A32">
        <w:fldChar w:fldCharType="end"/>
      </w:r>
      <w:r w:rsidR="00316E00">
        <w:t xml:space="preserve"> and </w:t>
      </w:r>
      <w:r w:rsidRPr="00BF3819">
        <w:t>this study</w:t>
      </w:r>
      <w:r w:rsidR="00316E00">
        <w:t>.</w:t>
      </w:r>
      <w:r w:rsidRPr="00BF3819">
        <w:t xml:space="preserve"> </w:t>
      </w:r>
    </w:p>
    <w:p w14:paraId="0AA245E5" w14:textId="77777777" w:rsidR="00BF3819" w:rsidRPr="00F8386B" w:rsidRDefault="00BF3819" w:rsidP="00BF3819">
      <w:pPr>
        <w:jc w:val="both"/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701"/>
        <w:gridCol w:w="2267"/>
      </w:tblGrid>
      <w:tr w:rsidR="004578F5" w:rsidRPr="00AD172D" w14:paraId="017402F8" w14:textId="77777777" w:rsidTr="00C514E1">
        <w:tc>
          <w:tcPr>
            <w:tcW w:w="1985" w:type="dxa"/>
            <w:tcBorders>
              <w:top w:val="single" w:sz="4" w:space="0" w:color="auto"/>
            </w:tcBorders>
          </w:tcPr>
          <w:p w14:paraId="2290B81A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0E600766" w14:textId="296BAB20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Survey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  <w:hideMark/>
          </w:tcPr>
          <w:p w14:paraId="15087B6F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Population abundance (SE)</w:t>
            </w:r>
          </w:p>
        </w:tc>
      </w:tr>
      <w:tr w:rsidR="004578F5" w:rsidRPr="00AD172D" w14:paraId="156F54AC" w14:textId="77777777" w:rsidTr="00C514E1">
        <w:tc>
          <w:tcPr>
            <w:tcW w:w="1985" w:type="dxa"/>
            <w:tcBorders>
              <w:bottom w:val="single" w:sz="4" w:space="0" w:color="auto"/>
            </w:tcBorders>
          </w:tcPr>
          <w:p w14:paraId="2EF16959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AA29150" w14:textId="24F3903E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9AD8883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Pollock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hideMark/>
          </w:tcPr>
          <w:p w14:paraId="015ADA24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This study</w:t>
            </w:r>
          </w:p>
        </w:tc>
      </w:tr>
      <w:tr w:rsidR="004578F5" w:rsidRPr="00AD172D" w14:paraId="37135048" w14:textId="77777777" w:rsidTr="00C514E1">
        <w:tc>
          <w:tcPr>
            <w:tcW w:w="1985" w:type="dxa"/>
          </w:tcPr>
          <w:p w14:paraId="3D0FCE20" w14:textId="16F05081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Torres Strait</w:t>
            </w:r>
          </w:p>
        </w:tc>
        <w:tc>
          <w:tcPr>
            <w:tcW w:w="1985" w:type="dxa"/>
          </w:tcPr>
          <w:p w14:paraId="0D9A27F0" w14:textId="43A21BC3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summer 2006</w:t>
            </w:r>
          </w:p>
        </w:tc>
        <w:tc>
          <w:tcPr>
            <w:tcW w:w="1701" w:type="dxa"/>
          </w:tcPr>
          <w:p w14:paraId="6DFACF97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14,767 (2,292)</w:t>
            </w:r>
          </w:p>
        </w:tc>
        <w:tc>
          <w:tcPr>
            <w:tcW w:w="2267" w:type="dxa"/>
          </w:tcPr>
          <w:p w14:paraId="49FAD6E8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84,389 (13,797)</w:t>
            </w:r>
          </w:p>
        </w:tc>
      </w:tr>
      <w:tr w:rsidR="004578F5" w:rsidRPr="00AD172D" w14:paraId="4550F093" w14:textId="77777777" w:rsidTr="00C514E1">
        <w:tc>
          <w:tcPr>
            <w:tcW w:w="1985" w:type="dxa"/>
          </w:tcPr>
          <w:p w14:paraId="59F23F07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AFBB75D" w14:textId="226363A4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summer 2011</w:t>
            </w:r>
          </w:p>
        </w:tc>
        <w:tc>
          <w:tcPr>
            <w:tcW w:w="1701" w:type="dxa"/>
          </w:tcPr>
          <w:p w14:paraId="25B6697E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12,603 (2,080)</w:t>
            </w:r>
          </w:p>
        </w:tc>
        <w:tc>
          <w:tcPr>
            <w:tcW w:w="2267" w:type="dxa"/>
          </w:tcPr>
          <w:p w14:paraId="61F9C03E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83,372 (14,693)</w:t>
            </w:r>
          </w:p>
        </w:tc>
      </w:tr>
      <w:tr w:rsidR="004578F5" w:rsidRPr="00AD172D" w14:paraId="6DC94AC4" w14:textId="77777777" w:rsidTr="00C514E1">
        <w:tc>
          <w:tcPr>
            <w:tcW w:w="1985" w:type="dxa"/>
          </w:tcPr>
          <w:p w14:paraId="78DCFC71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2A2060" w14:textId="3D68CF14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summer 2013</w:t>
            </w:r>
          </w:p>
        </w:tc>
        <w:tc>
          <w:tcPr>
            <w:tcW w:w="1701" w:type="dxa"/>
          </w:tcPr>
          <w:p w14:paraId="6428EF12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15,727 (2,942)</w:t>
            </w:r>
          </w:p>
        </w:tc>
        <w:tc>
          <w:tcPr>
            <w:tcW w:w="2267" w:type="dxa"/>
          </w:tcPr>
          <w:p w14:paraId="11686A78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102,519 (20,146)</w:t>
            </w:r>
          </w:p>
        </w:tc>
      </w:tr>
      <w:tr w:rsidR="004578F5" w:rsidRPr="00AD172D" w14:paraId="221FBF5A" w14:textId="77777777" w:rsidTr="00C514E1">
        <w:tc>
          <w:tcPr>
            <w:tcW w:w="1985" w:type="dxa"/>
          </w:tcPr>
          <w:p w14:paraId="5A80A383" w14:textId="32880ACD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Moreton Bay</w:t>
            </w:r>
          </w:p>
        </w:tc>
        <w:tc>
          <w:tcPr>
            <w:tcW w:w="1985" w:type="dxa"/>
            <w:hideMark/>
          </w:tcPr>
          <w:p w14:paraId="5E89965F" w14:textId="70E9F59E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summer 2005</w:t>
            </w:r>
          </w:p>
        </w:tc>
        <w:tc>
          <w:tcPr>
            <w:tcW w:w="1701" w:type="dxa"/>
            <w:hideMark/>
          </w:tcPr>
          <w:p w14:paraId="5F5A95D9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422 (60)</w:t>
            </w:r>
          </w:p>
        </w:tc>
        <w:tc>
          <w:tcPr>
            <w:tcW w:w="2267" w:type="dxa"/>
            <w:hideMark/>
          </w:tcPr>
          <w:p w14:paraId="31338FC8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439 (97)</w:t>
            </w:r>
          </w:p>
        </w:tc>
      </w:tr>
      <w:tr w:rsidR="004578F5" w:rsidRPr="00AD172D" w14:paraId="7C95A81F" w14:textId="77777777" w:rsidTr="00C514E1">
        <w:tc>
          <w:tcPr>
            <w:tcW w:w="1985" w:type="dxa"/>
          </w:tcPr>
          <w:p w14:paraId="6BF8FDD7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36FCB56A" w14:textId="140DAED6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summer 2011</w:t>
            </w:r>
          </w:p>
        </w:tc>
        <w:tc>
          <w:tcPr>
            <w:tcW w:w="1701" w:type="dxa"/>
            <w:hideMark/>
          </w:tcPr>
          <w:p w14:paraId="17C8758F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700 (156)</w:t>
            </w:r>
          </w:p>
        </w:tc>
        <w:tc>
          <w:tcPr>
            <w:tcW w:w="2267" w:type="dxa"/>
            <w:hideMark/>
          </w:tcPr>
          <w:p w14:paraId="00529E75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696 (106)</w:t>
            </w:r>
          </w:p>
        </w:tc>
      </w:tr>
      <w:tr w:rsidR="004578F5" w:rsidRPr="00AD172D" w14:paraId="23DDF0E2" w14:textId="77777777" w:rsidTr="00C514E1">
        <w:tc>
          <w:tcPr>
            <w:tcW w:w="1985" w:type="dxa"/>
          </w:tcPr>
          <w:p w14:paraId="08329E18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145FA141" w14:textId="4A2F007D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winter 2013</w:t>
            </w:r>
          </w:p>
        </w:tc>
        <w:tc>
          <w:tcPr>
            <w:tcW w:w="1701" w:type="dxa"/>
            <w:hideMark/>
          </w:tcPr>
          <w:p w14:paraId="33BA035F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551 (159)</w:t>
            </w:r>
          </w:p>
        </w:tc>
        <w:tc>
          <w:tcPr>
            <w:tcW w:w="2267" w:type="dxa"/>
            <w:hideMark/>
          </w:tcPr>
          <w:p w14:paraId="0220154E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759 (181)</w:t>
            </w:r>
          </w:p>
        </w:tc>
      </w:tr>
      <w:tr w:rsidR="004578F5" w:rsidRPr="00AD172D" w14:paraId="4E1387A5" w14:textId="77777777" w:rsidTr="00C514E1">
        <w:tc>
          <w:tcPr>
            <w:tcW w:w="1985" w:type="dxa"/>
          </w:tcPr>
          <w:p w14:paraId="01D02D7E" w14:textId="4E92F4EC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sz w:val="24"/>
                <w:szCs w:val="24"/>
              </w:rPr>
              <w:t>New Caledonia</w:t>
            </w:r>
          </w:p>
        </w:tc>
        <w:tc>
          <w:tcPr>
            <w:tcW w:w="1985" w:type="dxa"/>
            <w:hideMark/>
          </w:tcPr>
          <w:p w14:paraId="4ADCF606" w14:textId="0CB11DC8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  <w:highlight w:val="yellow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winter 2003</w:t>
            </w:r>
          </w:p>
        </w:tc>
        <w:tc>
          <w:tcPr>
            <w:tcW w:w="1701" w:type="dxa"/>
            <w:hideMark/>
          </w:tcPr>
          <w:p w14:paraId="19D720DE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  <w:lang w:eastAsia="fr-FR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2,026 (553)</w:t>
            </w:r>
          </w:p>
        </w:tc>
        <w:tc>
          <w:tcPr>
            <w:tcW w:w="2267" w:type="dxa"/>
            <w:hideMark/>
          </w:tcPr>
          <w:p w14:paraId="6D14B292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1,588 (407)</w:t>
            </w:r>
          </w:p>
        </w:tc>
      </w:tr>
      <w:tr w:rsidR="004578F5" w:rsidRPr="00AD172D" w14:paraId="5732DCE1" w14:textId="77777777" w:rsidTr="00C514E1">
        <w:tc>
          <w:tcPr>
            <w:tcW w:w="1985" w:type="dxa"/>
          </w:tcPr>
          <w:p w14:paraId="57D82DB9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5E47A17A" w14:textId="2A6DF83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  <w:highlight w:val="yellow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summer 2008</w:t>
            </w:r>
          </w:p>
        </w:tc>
        <w:tc>
          <w:tcPr>
            <w:tcW w:w="1701" w:type="dxa"/>
            <w:hideMark/>
          </w:tcPr>
          <w:p w14:paraId="7D0AABAB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  <w:lang w:eastAsia="fr-FR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606 (200)</w:t>
            </w:r>
          </w:p>
        </w:tc>
        <w:tc>
          <w:tcPr>
            <w:tcW w:w="2267" w:type="dxa"/>
            <w:hideMark/>
          </w:tcPr>
          <w:p w14:paraId="1D68C3F9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426 (134)</w:t>
            </w:r>
          </w:p>
        </w:tc>
      </w:tr>
      <w:tr w:rsidR="004578F5" w:rsidRPr="00AD172D" w14:paraId="30A5146A" w14:textId="77777777" w:rsidTr="00C514E1">
        <w:tc>
          <w:tcPr>
            <w:tcW w:w="1985" w:type="dxa"/>
          </w:tcPr>
          <w:p w14:paraId="254D061E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55509122" w14:textId="1B5EF796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  <w:highlight w:val="yellow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winter 2011</w:t>
            </w:r>
          </w:p>
        </w:tc>
        <w:tc>
          <w:tcPr>
            <w:tcW w:w="1701" w:type="dxa"/>
            <w:hideMark/>
          </w:tcPr>
          <w:p w14:paraId="0EDCA6B0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  <w:lang w:eastAsia="fr-FR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810 (201)</w:t>
            </w:r>
          </w:p>
        </w:tc>
        <w:tc>
          <w:tcPr>
            <w:tcW w:w="2267" w:type="dxa"/>
            <w:hideMark/>
          </w:tcPr>
          <w:p w14:paraId="41F35F8A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786 (171)</w:t>
            </w:r>
          </w:p>
        </w:tc>
      </w:tr>
      <w:tr w:rsidR="004578F5" w:rsidRPr="00AD172D" w14:paraId="3546737A" w14:textId="77777777" w:rsidTr="00C514E1">
        <w:tc>
          <w:tcPr>
            <w:tcW w:w="1985" w:type="dxa"/>
          </w:tcPr>
          <w:p w14:paraId="213D7710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480CF3D5" w14:textId="16F07176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  <w:highlight w:val="yellow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summer 2011</w:t>
            </w:r>
          </w:p>
        </w:tc>
        <w:tc>
          <w:tcPr>
            <w:tcW w:w="1701" w:type="dxa"/>
            <w:hideMark/>
          </w:tcPr>
          <w:p w14:paraId="33F31D9A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  <w:lang w:eastAsia="fr-FR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648 (196)</w:t>
            </w:r>
          </w:p>
        </w:tc>
        <w:tc>
          <w:tcPr>
            <w:tcW w:w="2267" w:type="dxa"/>
            <w:hideMark/>
          </w:tcPr>
          <w:p w14:paraId="10C37404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545 (157)</w:t>
            </w:r>
          </w:p>
        </w:tc>
      </w:tr>
      <w:tr w:rsidR="004578F5" w:rsidRPr="00AD172D" w14:paraId="3C65BD6B" w14:textId="77777777" w:rsidTr="00C514E1">
        <w:tc>
          <w:tcPr>
            <w:tcW w:w="1985" w:type="dxa"/>
          </w:tcPr>
          <w:p w14:paraId="73418BB4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6AC8E7BC" w14:textId="4E0D6752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  <w:highlight w:val="yellow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winter 2012</w:t>
            </w:r>
          </w:p>
        </w:tc>
        <w:tc>
          <w:tcPr>
            <w:tcW w:w="1701" w:type="dxa"/>
            <w:hideMark/>
          </w:tcPr>
          <w:p w14:paraId="386EFE06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  <w:lang w:eastAsia="fr-FR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1,227 (296)</w:t>
            </w:r>
          </w:p>
        </w:tc>
        <w:tc>
          <w:tcPr>
            <w:tcW w:w="2267" w:type="dxa"/>
            <w:hideMark/>
          </w:tcPr>
          <w:p w14:paraId="15140738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1,166 (293)</w:t>
            </w:r>
          </w:p>
        </w:tc>
      </w:tr>
      <w:tr w:rsidR="004578F5" w:rsidRPr="00AD172D" w14:paraId="781B6222" w14:textId="77777777" w:rsidTr="00C514E1">
        <w:tc>
          <w:tcPr>
            <w:tcW w:w="1985" w:type="dxa"/>
            <w:tcBorders>
              <w:bottom w:val="single" w:sz="4" w:space="0" w:color="auto"/>
            </w:tcBorders>
          </w:tcPr>
          <w:p w14:paraId="7CFF449F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2620960D" w14:textId="34996D34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color w:val="000000"/>
                <w:sz w:val="24"/>
                <w:szCs w:val="24"/>
                <w:highlight w:val="yellow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summer 2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B2944F1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  <w:lang w:eastAsia="fr-FR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897 (231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hideMark/>
          </w:tcPr>
          <w:p w14:paraId="0946B1B0" w14:textId="77777777" w:rsidR="004578F5" w:rsidRPr="00A00814" w:rsidRDefault="004578F5" w:rsidP="00784B3D">
            <w:pPr>
              <w:spacing w:line="480" w:lineRule="auto"/>
              <w:jc w:val="both"/>
              <w:rPr>
                <w:rFonts w:eastAsiaTheme="majorEastAsia" w:cs="Times New Roman"/>
                <w:sz w:val="24"/>
                <w:szCs w:val="24"/>
              </w:rPr>
            </w:pPr>
            <w:r w:rsidRPr="00A00814">
              <w:rPr>
                <w:rFonts w:eastAsiaTheme="majorEastAsia" w:cs="Times New Roman"/>
                <w:color w:val="000000"/>
                <w:sz w:val="24"/>
                <w:szCs w:val="24"/>
              </w:rPr>
              <w:t>792 (212)</w:t>
            </w:r>
          </w:p>
        </w:tc>
      </w:tr>
    </w:tbl>
    <w:p w14:paraId="23D2F52F" w14:textId="77777777" w:rsidR="00BB0A32" w:rsidRDefault="00BB0A32" w:rsidP="00995C49">
      <w:pPr>
        <w:pStyle w:val="Heading1"/>
        <w:spacing w:line="480" w:lineRule="auto"/>
      </w:pPr>
    </w:p>
    <w:p w14:paraId="3B245E69" w14:textId="4CD73DCB" w:rsidR="007C7B7D" w:rsidRPr="00DB7D37" w:rsidRDefault="00FF7C53" w:rsidP="00995C49">
      <w:pPr>
        <w:spacing w:line="480" w:lineRule="auto"/>
      </w:pPr>
      <w:fldSimple w:instr=" ADDIN EN.REFLIST ">
        <w:bookmarkStart w:id="1" w:name="_ENREF_1"/>
        <w:r w:rsidR="00BB0A32" w:rsidRPr="00BB0A32">
          <w:rPr>
            <w:noProof/>
          </w:rPr>
          <w:t>1.</w:t>
        </w:r>
        <w:r w:rsidR="00BB0A32" w:rsidRPr="00BB0A32">
          <w:rPr>
            <w:noProof/>
          </w:rPr>
          <w:tab/>
          <w:t>Pollock KH, Marsh HD, Lawler IR, Alldredge MW. Estimating animal abundance in heterogeneous environments: An application to aerial surveys for dugongs. J Wildlife Manage. 2006;70(1):255-62. doi: Doi 10.2193/0022-541x(2006)70[255:Eaaihe]2.0.Co;2. PubMed PMID: WOS:000237217900029.</w:t>
        </w:r>
        <w:bookmarkEnd w:id="1"/>
      </w:fldSimple>
    </w:p>
    <w:sectPr w:rsidR="007C7B7D" w:rsidRPr="00DB7D37" w:rsidSect="008E6A5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1AD7A6" w14:textId="77777777" w:rsidR="000D0F22" w:rsidRDefault="000D0F22" w:rsidP="008F7C60">
      <w:pPr>
        <w:spacing w:after="0" w:line="240" w:lineRule="auto"/>
      </w:pPr>
      <w:r>
        <w:separator/>
      </w:r>
    </w:p>
  </w:endnote>
  <w:endnote w:type="continuationSeparator" w:id="0">
    <w:p w14:paraId="1C864C45" w14:textId="77777777" w:rsidR="000D0F22" w:rsidRDefault="000D0F22" w:rsidP="008F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1171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A245F" w14:textId="750E4A12" w:rsidR="008F7C60" w:rsidRDefault="008F7C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29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E21A3E" w14:textId="77777777" w:rsidR="008F7C60" w:rsidRDefault="008F7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F4C8F" w14:textId="77777777" w:rsidR="000D0F22" w:rsidRDefault="000D0F22" w:rsidP="008F7C60">
      <w:pPr>
        <w:spacing w:after="0" w:line="240" w:lineRule="auto"/>
      </w:pPr>
      <w:r>
        <w:separator/>
      </w:r>
    </w:p>
  </w:footnote>
  <w:footnote w:type="continuationSeparator" w:id="0">
    <w:p w14:paraId="0CA5D275" w14:textId="77777777" w:rsidR="000D0F22" w:rsidRDefault="000D0F22" w:rsidP="008F7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ee2s927wfsstepxea50xx6a0er2sdd9s20&quot;&gt;PLOSOne_My EndNote Library&lt;record-ids&gt;&lt;item&gt;24&lt;/item&gt;&lt;/record-ids&gt;&lt;/item&gt;&lt;/Libraries&gt;"/>
  </w:docVars>
  <w:rsids>
    <w:rsidRoot w:val="003D677F"/>
    <w:rsid w:val="00017A81"/>
    <w:rsid w:val="000745BA"/>
    <w:rsid w:val="00096628"/>
    <w:rsid w:val="000C2911"/>
    <w:rsid w:val="000C314D"/>
    <w:rsid w:val="000D0F22"/>
    <w:rsid w:val="000D57BE"/>
    <w:rsid w:val="000E0DF9"/>
    <w:rsid w:val="00101F96"/>
    <w:rsid w:val="00103A5F"/>
    <w:rsid w:val="00112BED"/>
    <w:rsid w:val="001159E1"/>
    <w:rsid w:val="001250BB"/>
    <w:rsid w:val="00141D8C"/>
    <w:rsid w:val="001542FB"/>
    <w:rsid w:val="0015687D"/>
    <w:rsid w:val="00175AD2"/>
    <w:rsid w:val="00180A0E"/>
    <w:rsid w:val="00183E55"/>
    <w:rsid w:val="001944B7"/>
    <w:rsid w:val="001A5F66"/>
    <w:rsid w:val="001C401D"/>
    <w:rsid w:val="001C4E65"/>
    <w:rsid w:val="001E4818"/>
    <w:rsid w:val="001F2171"/>
    <w:rsid w:val="001F4815"/>
    <w:rsid w:val="00214FF4"/>
    <w:rsid w:val="00217390"/>
    <w:rsid w:val="002408F9"/>
    <w:rsid w:val="002A757B"/>
    <w:rsid w:val="002B0D79"/>
    <w:rsid w:val="002B539F"/>
    <w:rsid w:val="002B5A60"/>
    <w:rsid w:val="002C7CE6"/>
    <w:rsid w:val="002D03E0"/>
    <w:rsid w:val="002D4704"/>
    <w:rsid w:val="002D4AB6"/>
    <w:rsid w:val="002D701E"/>
    <w:rsid w:val="002E17F0"/>
    <w:rsid w:val="00316E00"/>
    <w:rsid w:val="0032129B"/>
    <w:rsid w:val="003305AF"/>
    <w:rsid w:val="00385CD2"/>
    <w:rsid w:val="003A5428"/>
    <w:rsid w:val="003C3F17"/>
    <w:rsid w:val="003C4019"/>
    <w:rsid w:val="003D307A"/>
    <w:rsid w:val="003D677F"/>
    <w:rsid w:val="003F48CF"/>
    <w:rsid w:val="00426567"/>
    <w:rsid w:val="004452A2"/>
    <w:rsid w:val="00452976"/>
    <w:rsid w:val="004578F5"/>
    <w:rsid w:val="00467631"/>
    <w:rsid w:val="004740DC"/>
    <w:rsid w:val="00480085"/>
    <w:rsid w:val="00495CC7"/>
    <w:rsid w:val="004A38DB"/>
    <w:rsid w:val="004B6777"/>
    <w:rsid w:val="004B6870"/>
    <w:rsid w:val="004C016D"/>
    <w:rsid w:val="004C29C0"/>
    <w:rsid w:val="004D6212"/>
    <w:rsid w:val="004D6F64"/>
    <w:rsid w:val="004E41D7"/>
    <w:rsid w:val="004E5D08"/>
    <w:rsid w:val="00504D40"/>
    <w:rsid w:val="0051663E"/>
    <w:rsid w:val="00563A91"/>
    <w:rsid w:val="00571089"/>
    <w:rsid w:val="00574F8B"/>
    <w:rsid w:val="00576B75"/>
    <w:rsid w:val="00586EB1"/>
    <w:rsid w:val="00590DA4"/>
    <w:rsid w:val="00597443"/>
    <w:rsid w:val="005A2AAD"/>
    <w:rsid w:val="005A7506"/>
    <w:rsid w:val="005B2F11"/>
    <w:rsid w:val="005C482D"/>
    <w:rsid w:val="005D687A"/>
    <w:rsid w:val="005E79A7"/>
    <w:rsid w:val="00610B13"/>
    <w:rsid w:val="00615869"/>
    <w:rsid w:val="00637D3A"/>
    <w:rsid w:val="006679C2"/>
    <w:rsid w:val="00671775"/>
    <w:rsid w:val="006A2CFF"/>
    <w:rsid w:val="006B3C0B"/>
    <w:rsid w:val="006C4F8B"/>
    <w:rsid w:val="006C578F"/>
    <w:rsid w:val="006C6D18"/>
    <w:rsid w:val="00702435"/>
    <w:rsid w:val="00731F8A"/>
    <w:rsid w:val="007328D6"/>
    <w:rsid w:val="0075009A"/>
    <w:rsid w:val="00756D07"/>
    <w:rsid w:val="00782C4B"/>
    <w:rsid w:val="00785DA1"/>
    <w:rsid w:val="0078679F"/>
    <w:rsid w:val="007B2C95"/>
    <w:rsid w:val="007C36FB"/>
    <w:rsid w:val="007C5C4E"/>
    <w:rsid w:val="007C7B7D"/>
    <w:rsid w:val="00807158"/>
    <w:rsid w:val="00837835"/>
    <w:rsid w:val="00853197"/>
    <w:rsid w:val="00861E42"/>
    <w:rsid w:val="008737B2"/>
    <w:rsid w:val="00874923"/>
    <w:rsid w:val="00877402"/>
    <w:rsid w:val="00886AC6"/>
    <w:rsid w:val="00894AE6"/>
    <w:rsid w:val="008A0D15"/>
    <w:rsid w:val="008B1CD8"/>
    <w:rsid w:val="008E390B"/>
    <w:rsid w:val="008E6A53"/>
    <w:rsid w:val="008F7C60"/>
    <w:rsid w:val="009002A1"/>
    <w:rsid w:val="009028D5"/>
    <w:rsid w:val="00917C6A"/>
    <w:rsid w:val="00941452"/>
    <w:rsid w:val="0095318F"/>
    <w:rsid w:val="00957388"/>
    <w:rsid w:val="00963B6B"/>
    <w:rsid w:val="0097411E"/>
    <w:rsid w:val="00995C49"/>
    <w:rsid w:val="009A3C94"/>
    <w:rsid w:val="009D4CCD"/>
    <w:rsid w:val="009F690E"/>
    <w:rsid w:val="00A00814"/>
    <w:rsid w:val="00A13839"/>
    <w:rsid w:val="00A27041"/>
    <w:rsid w:val="00A50754"/>
    <w:rsid w:val="00A8309F"/>
    <w:rsid w:val="00A923BA"/>
    <w:rsid w:val="00AD172D"/>
    <w:rsid w:val="00AE5A3A"/>
    <w:rsid w:val="00AF035E"/>
    <w:rsid w:val="00B23AE8"/>
    <w:rsid w:val="00B30437"/>
    <w:rsid w:val="00B4272B"/>
    <w:rsid w:val="00B462FC"/>
    <w:rsid w:val="00B61571"/>
    <w:rsid w:val="00B7362E"/>
    <w:rsid w:val="00B82CDA"/>
    <w:rsid w:val="00BB0A32"/>
    <w:rsid w:val="00BB2A68"/>
    <w:rsid w:val="00BB5FA9"/>
    <w:rsid w:val="00BB77AB"/>
    <w:rsid w:val="00BC30A1"/>
    <w:rsid w:val="00BE5A8B"/>
    <w:rsid w:val="00BF3819"/>
    <w:rsid w:val="00BF4983"/>
    <w:rsid w:val="00BF585E"/>
    <w:rsid w:val="00C126B6"/>
    <w:rsid w:val="00C13F78"/>
    <w:rsid w:val="00C172D3"/>
    <w:rsid w:val="00C31555"/>
    <w:rsid w:val="00C514E1"/>
    <w:rsid w:val="00C56138"/>
    <w:rsid w:val="00C57088"/>
    <w:rsid w:val="00C619B8"/>
    <w:rsid w:val="00C82742"/>
    <w:rsid w:val="00CA1014"/>
    <w:rsid w:val="00CC4827"/>
    <w:rsid w:val="00CC5A34"/>
    <w:rsid w:val="00CE4BBB"/>
    <w:rsid w:val="00CF0CFB"/>
    <w:rsid w:val="00D26D50"/>
    <w:rsid w:val="00DA16FE"/>
    <w:rsid w:val="00DA53F6"/>
    <w:rsid w:val="00DA7420"/>
    <w:rsid w:val="00DB7D37"/>
    <w:rsid w:val="00DC2F8A"/>
    <w:rsid w:val="00DE7339"/>
    <w:rsid w:val="00DF666C"/>
    <w:rsid w:val="00E056BE"/>
    <w:rsid w:val="00E223A1"/>
    <w:rsid w:val="00E228C5"/>
    <w:rsid w:val="00E23A36"/>
    <w:rsid w:val="00E3270B"/>
    <w:rsid w:val="00E341BD"/>
    <w:rsid w:val="00E56E58"/>
    <w:rsid w:val="00E7691D"/>
    <w:rsid w:val="00EA472A"/>
    <w:rsid w:val="00EC39FC"/>
    <w:rsid w:val="00EC789D"/>
    <w:rsid w:val="00ED5D13"/>
    <w:rsid w:val="00EE052E"/>
    <w:rsid w:val="00F00A30"/>
    <w:rsid w:val="00F026F5"/>
    <w:rsid w:val="00F32CC1"/>
    <w:rsid w:val="00F45B7B"/>
    <w:rsid w:val="00F74A71"/>
    <w:rsid w:val="00F83072"/>
    <w:rsid w:val="00F8386B"/>
    <w:rsid w:val="00FA33F3"/>
    <w:rsid w:val="00FC0756"/>
    <w:rsid w:val="00FC547C"/>
    <w:rsid w:val="00FD7D66"/>
    <w:rsid w:val="00FF2849"/>
    <w:rsid w:val="00FF5814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D157"/>
  <w15:chartTrackingRefBased/>
  <w15:docId w15:val="{09922650-E428-4D8C-90AC-BA41D806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2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A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A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C60"/>
  </w:style>
  <w:style w:type="paragraph" w:styleId="Footer">
    <w:name w:val="footer"/>
    <w:basedOn w:val="Normal"/>
    <w:link w:val="Foot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C60"/>
  </w:style>
  <w:style w:type="paragraph" w:customStyle="1" w:styleId="Table">
    <w:name w:val="Table"/>
    <w:basedOn w:val="BodyText"/>
    <w:autoRedefine/>
    <w:rsid w:val="00671775"/>
    <w:pPr>
      <w:spacing w:line="480" w:lineRule="auto"/>
    </w:pPr>
    <w:rPr>
      <w:rFonts w:ascii="Arial" w:eastAsia="Times New Roman" w:hAnsi="Arial" w:cs="Arial"/>
      <w:lang w:eastAsia="fr-FR"/>
    </w:rPr>
  </w:style>
  <w:style w:type="table" w:styleId="TableGrid">
    <w:name w:val="Table Grid"/>
    <w:basedOn w:val="TableNormal"/>
    <w:uiPriority w:val="39"/>
    <w:rsid w:val="006717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1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75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75"/>
  </w:style>
  <w:style w:type="paragraph" w:styleId="BalloonText">
    <w:name w:val="Balloon Text"/>
    <w:basedOn w:val="Normal"/>
    <w:link w:val="BalloonTextChar"/>
    <w:uiPriority w:val="99"/>
    <w:semiHidden/>
    <w:unhideWhenUsed/>
    <w:rsid w:val="00671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7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775"/>
  </w:style>
  <w:style w:type="character" w:styleId="CommentReference">
    <w:name w:val="annotation reference"/>
    <w:basedOn w:val="DefaultParagraphFont"/>
    <w:uiPriority w:val="99"/>
    <w:semiHidden/>
    <w:unhideWhenUsed/>
    <w:rsid w:val="0042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50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B2A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2A6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7C7B7D"/>
    <w:rPr>
      <w:color w:val="954F72"/>
      <w:u w:val="single"/>
    </w:rPr>
  </w:style>
  <w:style w:type="paragraph" w:customStyle="1" w:styleId="msonormal0">
    <w:name w:val="msonormal"/>
    <w:basedOn w:val="Normal"/>
    <w:rsid w:val="007C7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0610C-8D84-4A58-8C2C-540C0353A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Cook University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Hagihara</dc:creator>
  <cp:keywords/>
  <dc:description/>
  <cp:lastModifiedBy>Rie Hagihara</cp:lastModifiedBy>
  <cp:revision>6</cp:revision>
  <cp:lastPrinted>2017-09-18T00:50:00Z</cp:lastPrinted>
  <dcterms:created xsi:type="dcterms:W3CDTF">2018-01-11T02:43:00Z</dcterms:created>
  <dcterms:modified xsi:type="dcterms:W3CDTF">2018-01-12T02:39:00Z</dcterms:modified>
</cp:coreProperties>
</file>